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2551"/>
      </w:tblGrid>
      <w:tr w:rsidR="00E309F2" w:rsidTr="001878DD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 xml:space="preserve">Protein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Molecular weight (Da)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proofErr w:type="spellStart"/>
            <w:r>
              <w:t>Trastuzuma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/>
        </w:tc>
      </w:tr>
      <w:tr w:rsidR="00E309F2" w:rsidTr="001878DD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Heavy ch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49124.41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Light ch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23443.10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Theoretical molecular weigh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145106.01</w:t>
            </w:r>
          </w:p>
        </w:tc>
      </w:tr>
      <w:tr w:rsidR="00E309F2" w:rsidTr="001878DD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TRA-C</w:t>
            </w:r>
            <w:r w:rsidRPr="00FC2D8D">
              <w:rPr>
                <w:vertAlign w:val="subscript"/>
              </w:rPr>
              <w:t>H</w:t>
            </w:r>
            <w:r>
              <w:t>3</w:t>
            </w:r>
            <w:r w:rsidRPr="00FC2D8D">
              <w:rPr>
                <w:vertAlign w:val="subscript"/>
              </w:rPr>
              <w:t>Ki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9F2" w:rsidRDefault="00E309F2" w:rsidP="001878DD"/>
        </w:tc>
      </w:tr>
      <w:tr w:rsidR="00E309F2" w:rsidTr="001878DD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Heavy ch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50730.03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Light ch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23689.43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Theoretical molecular weigh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148809.91</w:t>
            </w:r>
          </w:p>
        </w:tc>
      </w:tr>
      <w:tr w:rsidR="00E309F2" w:rsidTr="001878DD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TRA-C</w:t>
            </w:r>
            <w:r w:rsidRPr="00FC2D8D">
              <w:rPr>
                <w:vertAlign w:val="subscript"/>
              </w:rPr>
              <w:t>H</w:t>
            </w:r>
            <w:r>
              <w:t>3</w:t>
            </w:r>
            <w:r w:rsidRPr="00FC2D8D">
              <w:rPr>
                <w:vertAlign w:val="subscript"/>
              </w:rPr>
              <w:t>KiH</w:t>
            </w:r>
            <w:r>
              <w:rPr>
                <w:vertAlign w:val="subscript"/>
              </w:rPr>
              <w:t xml:space="preserve"> </w:t>
            </w:r>
            <w:r w:rsidRPr="00FC2D8D">
              <w:t>H:Phe404Tyr//L:Phe404Ty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9F2" w:rsidRDefault="00E309F2" w:rsidP="001878DD"/>
        </w:tc>
      </w:tr>
      <w:tr w:rsidR="00E309F2" w:rsidTr="001878DD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Heavy ch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9F2" w:rsidRDefault="00E309F2" w:rsidP="001878DD">
            <w:r>
              <w:t>50746.03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Light ch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309F2" w:rsidRDefault="00E309F2" w:rsidP="001878DD">
            <w:r>
              <w:t>23705.42</w:t>
            </w:r>
          </w:p>
        </w:tc>
      </w:tr>
      <w:tr w:rsidR="00E309F2" w:rsidTr="001878DD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Theoretical molecular weigh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9F2" w:rsidRDefault="00E309F2" w:rsidP="001878DD">
            <w:r>
              <w:t>148873.91</w:t>
            </w:r>
          </w:p>
        </w:tc>
      </w:tr>
    </w:tbl>
    <w:p w:rsidR="00E309F2" w:rsidRDefault="00E309F2" w:rsidP="00E309F2"/>
    <w:p w:rsidR="00C20491" w:rsidRDefault="00C20491">
      <w:bookmarkStart w:id="0" w:name="_GoBack"/>
      <w:bookmarkEnd w:id="0"/>
    </w:p>
    <w:sectPr w:rsidR="00C204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9F2"/>
    <w:rsid w:val="00C20491"/>
    <w:rsid w:val="00E3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C0EDB6-5928-4DE7-A1B4-7EC53CA24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1</cp:revision>
  <dcterms:created xsi:type="dcterms:W3CDTF">2018-03-28T15:10:00Z</dcterms:created>
  <dcterms:modified xsi:type="dcterms:W3CDTF">2018-03-28T15:10:00Z</dcterms:modified>
</cp:coreProperties>
</file>